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81A" w:rsidRPr="00A8181A" w:rsidRDefault="004012AC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material 1: </w:t>
      </w:r>
      <w:r w:rsidR="00A8181A" w:rsidRPr="00A8181A">
        <w:rPr>
          <w:b/>
          <w:lang w:val="en-GB"/>
        </w:rPr>
        <w:t xml:space="preserve">Met. data during the experiment compared to the long term (30 </w:t>
      </w:r>
      <w:proofErr w:type="spellStart"/>
      <w:r w:rsidR="00A8181A" w:rsidRPr="00A8181A">
        <w:rPr>
          <w:b/>
          <w:lang w:val="en-GB"/>
        </w:rPr>
        <w:t>yr</w:t>
      </w:r>
      <w:proofErr w:type="spellEnd"/>
      <w:r w:rsidR="00A8181A" w:rsidRPr="00A8181A">
        <w:rPr>
          <w:b/>
          <w:lang w:val="en-GB"/>
        </w:rPr>
        <w:t>) usual values, expressed as 20 and 80% percentiles.</w:t>
      </w:r>
    </w:p>
    <w:p w:rsidR="00D94247" w:rsidRPr="00D94247" w:rsidRDefault="00D94247">
      <w:pPr>
        <w:rPr>
          <w:lang w:val="en-GB"/>
        </w:rPr>
      </w:pPr>
      <w:r w:rsidRPr="00D94247">
        <w:rPr>
          <w:lang w:val="en-GB"/>
        </w:rPr>
        <w:t>Experiments during year 2011: Normal temperatures, except for April and autumn (warmer).</w:t>
      </w:r>
      <w:r>
        <w:rPr>
          <w:lang w:val="en-GB"/>
        </w:rPr>
        <w:t xml:space="preserve"> Variable rainfall along the year.</w:t>
      </w:r>
      <w:r w:rsidRPr="00D94247">
        <w:rPr>
          <w:lang w:val="en-GB"/>
        </w:rPr>
        <w:t xml:space="preserve"> </w:t>
      </w:r>
    </w:p>
    <w:p w:rsidR="009B00BC" w:rsidRDefault="00D94247">
      <w:r>
        <w:rPr>
          <w:noProof/>
          <w:lang w:val="en-GB" w:eastAsia="en-GB"/>
        </w:rPr>
        <w:drawing>
          <wp:inline distT="0" distB="0" distL="0" distR="0" wp14:anchorId="11FAF381">
            <wp:extent cx="2880000" cy="240677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64282F1">
            <wp:extent cx="2880000" cy="240329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3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247" w:rsidRDefault="00D94247"/>
    <w:p w:rsidR="00D94247" w:rsidRPr="00D94247" w:rsidRDefault="00D94247">
      <w:pPr>
        <w:rPr>
          <w:lang w:val="en-GB"/>
        </w:rPr>
      </w:pPr>
      <w:r w:rsidRPr="00D94247">
        <w:rPr>
          <w:lang w:val="en-GB"/>
        </w:rPr>
        <w:t xml:space="preserve">Experiments during year 2013: Temperatures mostly within the usual ranges. </w:t>
      </w:r>
      <w:r>
        <w:rPr>
          <w:lang w:val="en-GB"/>
        </w:rPr>
        <w:t>Variable rainfall patterns.</w:t>
      </w:r>
    </w:p>
    <w:p w:rsidR="00D94247" w:rsidRDefault="00D94247">
      <w:r>
        <w:rPr>
          <w:noProof/>
          <w:lang w:val="en-GB" w:eastAsia="en-GB"/>
        </w:rPr>
        <w:drawing>
          <wp:inline distT="0" distB="0" distL="0" distR="0" wp14:anchorId="52234C0E">
            <wp:extent cx="2880000" cy="240677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7453ED4">
            <wp:extent cx="2880000" cy="240677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2132" w:rsidRDefault="00D94247">
      <w:pPr>
        <w:sectPr w:rsidR="00542132" w:rsidSect="00D674FE">
          <w:pgSz w:w="11906" w:h="16838"/>
          <w:pgMar w:top="993" w:right="1416" w:bottom="1417" w:left="1276" w:header="708" w:footer="708" w:gutter="0"/>
          <w:cols w:space="708"/>
          <w:docGrid w:linePitch="360"/>
        </w:sect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812800" y="7181850"/>
            <wp:positionH relativeFrom="column">
              <wp:align>left</wp:align>
            </wp:positionH>
            <wp:positionV relativeFrom="paragraph">
              <wp:align>top</wp:align>
            </wp:positionV>
            <wp:extent cx="2880000" cy="2406770"/>
            <wp:effectExtent l="0" t="0" r="0" b="0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42132">
        <w:br w:type="textWrapping" w:clear="all"/>
      </w:r>
    </w:p>
    <w:p w:rsidR="004012AC" w:rsidRPr="00965C5D" w:rsidRDefault="004012AC" w:rsidP="004012AC">
      <w:pPr>
        <w:rPr>
          <w:lang w:val="en-GB"/>
        </w:rPr>
      </w:pPr>
      <w:r w:rsidRPr="004012AC">
        <w:rPr>
          <w:b/>
          <w:lang w:val="en-GB"/>
        </w:rPr>
        <w:lastRenderedPageBreak/>
        <w:t>Supplementary Material 2: N</w:t>
      </w:r>
      <w:r w:rsidRPr="004012AC">
        <w:rPr>
          <w:b/>
          <w:vertAlign w:val="subscript"/>
          <w:lang w:val="en-GB"/>
        </w:rPr>
        <w:t>2</w:t>
      </w:r>
      <w:r w:rsidRPr="004012AC">
        <w:rPr>
          <w:b/>
          <w:lang w:val="en-GB"/>
        </w:rPr>
        <w:t>O emissions per phase of fertiliser application.</w:t>
      </w:r>
      <w:r>
        <w:rPr>
          <w:lang w:val="en-GB"/>
        </w:rPr>
        <w:t xml:space="preserve"> Each phase (from 1 to 4) includes the 25 days following each fertiliser application. </w:t>
      </w:r>
      <w:r w:rsidRPr="00965C5D">
        <w:rPr>
          <w:lang w:val="en-GB"/>
        </w:rPr>
        <w:t>N</w:t>
      </w:r>
      <w:r w:rsidRPr="008C6F6F">
        <w:rPr>
          <w:vertAlign w:val="subscript"/>
          <w:lang w:val="en-GB"/>
        </w:rPr>
        <w:t>2</w:t>
      </w:r>
      <w:r w:rsidRPr="00965C5D">
        <w:rPr>
          <w:lang w:val="en-GB"/>
        </w:rPr>
        <w:t>O</w:t>
      </w:r>
      <w:r>
        <w:rPr>
          <w:lang w:val="en-GB"/>
        </w:rPr>
        <w:t xml:space="preserve"> emissions (g </w:t>
      </w:r>
      <w:r w:rsidRPr="00965C5D">
        <w:rPr>
          <w:lang w:val="en-GB"/>
        </w:rPr>
        <w:t>N</w:t>
      </w:r>
      <w:r w:rsidRPr="008C6F6F">
        <w:rPr>
          <w:vertAlign w:val="subscript"/>
          <w:lang w:val="en-GB"/>
        </w:rPr>
        <w:t>2</w:t>
      </w:r>
      <w:r w:rsidRPr="00965C5D">
        <w:rPr>
          <w:lang w:val="en-GB"/>
        </w:rPr>
        <w:t>O</w:t>
      </w:r>
      <w:r>
        <w:rPr>
          <w:lang w:val="en-GB"/>
        </w:rPr>
        <w:t xml:space="preserve"> /ha) accumulated during these periods are reported. Average ambient data is also included: Water filled pore space (WFPS, %), air temperature (Air T, ºC) and accumulated Rainfall (mm)</w:t>
      </w:r>
    </w:p>
    <w:p w:rsidR="004012AC" w:rsidRPr="00965C5D" w:rsidRDefault="004012AC" w:rsidP="004012AC">
      <w:pPr>
        <w:rPr>
          <w:lang w:val="en-GB"/>
        </w:rPr>
      </w:pPr>
    </w:p>
    <w:tbl>
      <w:tblPr>
        <w:tblW w:w="146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"/>
        <w:gridCol w:w="1440"/>
        <w:gridCol w:w="868"/>
        <w:gridCol w:w="868"/>
        <w:gridCol w:w="869"/>
        <w:gridCol w:w="868"/>
        <w:gridCol w:w="869"/>
        <w:gridCol w:w="868"/>
        <w:gridCol w:w="1205"/>
        <w:gridCol w:w="851"/>
        <w:gridCol w:w="992"/>
        <w:gridCol w:w="1134"/>
        <w:gridCol w:w="992"/>
        <w:gridCol w:w="992"/>
        <w:gridCol w:w="993"/>
      </w:tblGrid>
      <w:tr w:rsidR="004012AC" w:rsidRPr="00965C5D" w:rsidTr="00306714">
        <w:trPr>
          <w:trHeight w:val="300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hase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ite</w:t>
            </w:r>
            <w:proofErr w:type="spellEnd"/>
          </w:p>
        </w:tc>
        <w:tc>
          <w:tcPr>
            <w:tcW w:w="9392" w:type="dxa"/>
            <w:gridSpan w:val="10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  <w:r w:rsidRPr="008C6F6F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O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missions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mbient</w:t>
            </w:r>
            <w:proofErr w:type="spellEnd"/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16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24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3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4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320_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320_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320_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F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ir 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ainfall</w:t>
            </w:r>
            <w:proofErr w:type="spellEnd"/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Crichton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7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6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0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9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1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4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0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4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6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,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,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5,7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Drayto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4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9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7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0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8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2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4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,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,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7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r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Wyk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5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9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3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20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17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09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7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1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1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,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,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2,2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Hillsborough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3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0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3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66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7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4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8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,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,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Pwllperi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0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9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1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,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,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8,5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Crichton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4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6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9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7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9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,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,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1,5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Drayto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7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4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,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r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Wyk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5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2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9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67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44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0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4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94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,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,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1,3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Hillsborough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,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,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6,7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Pwllperi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2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2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9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4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,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3,2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Crichton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5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1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5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7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,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,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3,7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Drayto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7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,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6,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6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r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Wyk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7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0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4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8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6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9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6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4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,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,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7,8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Hillsborough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,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,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8,2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Pwllperi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1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6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8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8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8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4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,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4,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0,9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Crichton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8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9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2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7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2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6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76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5,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6,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96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Drayto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9,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20,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61,2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r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Wyke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6,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9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2,6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Hillsborough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0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6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4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8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3,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5,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50,2</w:t>
            </w:r>
          </w:p>
        </w:tc>
      </w:tr>
      <w:tr w:rsidR="004012AC" w:rsidRPr="00965C5D" w:rsidTr="00306714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Pwllperia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2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2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6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3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2AC" w:rsidRPr="00965C5D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3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965C5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17,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20,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2AC" w:rsidRPr="008C6F6F" w:rsidRDefault="004012AC" w:rsidP="003067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6F6F">
              <w:rPr>
                <w:rFonts w:ascii="Calibri" w:eastAsia="Times New Roman" w:hAnsi="Calibri" w:cs="Times New Roman"/>
                <w:color w:val="000000"/>
                <w:lang w:eastAsia="es-ES"/>
              </w:rPr>
              <w:t>92,1</w:t>
            </w:r>
          </w:p>
        </w:tc>
      </w:tr>
    </w:tbl>
    <w:p w:rsidR="004012AC" w:rsidRDefault="004012AC" w:rsidP="004012AC"/>
    <w:sectPr w:rsidR="004012AC" w:rsidSect="00542132">
      <w:pgSz w:w="16838" w:h="11906" w:orient="landscape"/>
      <w:pgMar w:top="1276" w:right="993" w:bottom="141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247"/>
    <w:rsid w:val="000105F8"/>
    <w:rsid w:val="000A1BEF"/>
    <w:rsid w:val="001F0DFD"/>
    <w:rsid w:val="004012AC"/>
    <w:rsid w:val="00542132"/>
    <w:rsid w:val="00901B21"/>
    <w:rsid w:val="00A8181A"/>
    <w:rsid w:val="00D674FE"/>
    <w:rsid w:val="00D9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9BD72-BD5F-4442-A288-8EC9D13E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S</dc:creator>
  <cp:keywords/>
  <dc:description/>
  <cp:lastModifiedBy>Laura Cardenas</cp:lastModifiedBy>
  <cp:revision>2</cp:revision>
  <dcterms:created xsi:type="dcterms:W3CDTF">2018-12-31T15:03:00Z</dcterms:created>
  <dcterms:modified xsi:type="dcterms:W3CDTF">2018-12-31T15:03:00Z</dcterms:modified>
</cp:coreProperties>
</file>